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21E" w:rsidRPr="001D0B8F" w:rsidRDefault="00D0321E" w:rsidP="00D0321E">
      <w:pPr>
        <w:pStyle w:val="EndNoteBibliography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D0B8F">
        <w:rPr>
          <w:rFonts w:ascii="Times New Roman" w:hAnsi="Times New Roman" w:cs="Times New Roman"/>
          <w:b/>
          <w:color w:val="000000"/>
          <w:sz w:val="24"/>
          <w:szCs w:val="24"/>
        </w:rPr>
        <w:t>Appendix</w:t>
      </w:r>
    </w:p>
    <w:p w:rsidR="00D0321E" w:rsidRPr="001D0B8F" w:rsidRDefault="00D0321E" w:rsidP="00D0321E">
      <w:pPr>
        <w:pStyle w:val="EndNoteBibliography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1D0B8F">
        <w:rPr>
          <w:rFonts w:ascii="Times New Roman" w:hAnsi="Times New Roman" w:cs="Times New Roman"/>
          <w:color w:val="000000"/>
          <w:sz w:val="24"/>
          <w:szCs w:val="24"/>
        </w:rPr>
        <w:t>Additional information may be found in the online version of this article.</w:t>
      </w:r>
    </w:p>
    <w:p w:rsidR="00D0321E" w:rsidRPr="001D0B8F" w:rsidRDefault="00D0321E" w:rsidP="00D0321E">
      <w:pPr>
        <w:spacing w:line="24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1D0B8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 </w:t>
      </w:r>
      <w:r w:rsidRPr="001D0B8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nformation on sampling locations</w:t>
      </w:r>
    </w:p>
    <w:p w:rsidR="00D0321E" w:rsidRPr="001D0B8F" w:rsidRDefault="00D0321E" w:rsidP="00D0321E">
      <w:pPr>
        <w:spacing w:line="24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D0B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2</w:t>
      </w:r>
      <w:r w:rsidRPr="001D0B8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imers used in this research</w:t>
      </w:r>
    </w:p>
    <w:p w:rsidR="00D0321E" w:rsidRPr="001D0B8F" w:rsidRDefault="00D0321E" w:rsidP="00D0321E">
      <w:pPr>
        <w:spacing w:line="24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D0B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 w:rsidRPr="001D0B8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3 </w:t>
      </w:r>
      <w:r w:rsidRPr="001D0B8F">
        <w:rPr>
          <w:rFonts w:ascii="Times New Roman" w:hAnsi="Times New Roman" w:cs="Times New Roman"/>
          <w:sz w:val="24"/>
          <w:szCs w:val="24"/>
        </w:rPr>
        <w:t xml:space="preserve">19 bioclimatic parameters </w:t>
      </w:r>
      <w:r w:rsidRPr="001D0B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selected to generate the </w:t>
      </w:r>
      <w:r w:rsidRPr="001D0B8F">
        <w:rPr>
          <w:rFonts w:ascii="Times New Roman" w:hAnsi="Times New Roman" w:cs="Times New Roman"/>
          <w:sz w:val="24"/>
          <w:szCs w:val="24"/>
        </w:rPr>
        <w:t>distribution model</w:t>
      </w:r>
    </w:p>
    <w:p w:rsidR="00D0321E" w:rsidRPr="00497419" w:rsidRDefault="00D0321E" w:rsidP="00D0321E">
      <w:pPr>
        <w:spacing w:line="24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D0321E" w:rsidRPr="0041575D" w:rsidRDefault="00D0321E" w:rsidP="00D0321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575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S1. </w:t>
      </w:r>
      <w:r w:rsidRPr="0041575D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Information on sampling locations</w:t>
      </w:r>
    </w:p>
    <w:tbl>
      <w:tblPr>
        <w:tblStyle w:val="a3"/>
        <w:tblW w:w="101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134"/>
        <w:gridCol w:w="1560"/>
        <w:gridCol w:w="780"/>
        <w:gridCol w:w="838"/>
        <w:gridCol w:w="993"/>
        <w:gridCol w:w="1029"/>
        <w:gridCol w:w="2620"/>
      </w:tblGrid>
      <w:tr w:rsidR="00D0321E" w:rsidRPr="0041575D" w:rsidTr="00936CB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pulation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10FE2">
              <w:rPr>
                <w:rStyle w:val="apple-converted-space"/>
                <w:rFonts w:ascii="Verdana" w:hAnsi="Verdana"/>
                <w:color w:val="000000"/>
                <w:sz w:val="17"/>
                <w:szCs w:val="17"/>
                <w:shd w:val="clear" w:color="auto" w:fill="FFFFFF"/>
              </w:rPr>
              <w:t> </w:t>
            </w:r>
            <w:r w:rsidRPr="00610F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oucher information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titude(m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Haplotype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(Individuals)</w:t>
            </w:r>
          </w:p>
        </w:tc>
      </w:tr>
      <w:tr w:rsidR="00D0321E" w:rsidRPr="0041575D" w:rsidTr="00936CBE">
        <w:tc>
          <w:tcPr>
            <w:tcW w:w="1242" w:type="dxa"/>
            <w:tcBorders>
              <w:top w:val="single" w:sz="4" w:space="0" w:color="auto"/>
            </w:tcBorders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TXS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oh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2°49′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52°54′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H1(18), H2(2), H3(5), H4(1), H5(4); 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Heihe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1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93" w:type="dxa"/>
            <w:vAlign w:val="center"/>
          </w:tcPr>
          <w:p w:rsidR="00D0321E" w:rsidRPr="001E387E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7°30′</w:t>
            </w:r>
          </w:p>
        </w:tc>
        <w:tc>
          <w:tcPr>
            <w:tcW w:w="1029" w:type="dxa"/>
            <w:vAlign w:val="center"/>
          </w:tcPr>
          <w:p w:rsidR="00D0321E" w:rsidRPr="001E387E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50°14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13), H3(3), H6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ishui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2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4°59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5°42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7(3), H8(1), H9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SYJY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yi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3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30°2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8°52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1(7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SYTW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ngwang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4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9°3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8°2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2), H12(1), H13(1), H14(2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Huanan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5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30°33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6°14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10), H3(9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</w:p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DLSY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Haerbin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ichun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6</w:t>
            </w:r>
          </w:p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7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9°01′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9°0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245"/>
            <w:bookmarkStart w:id="1" w:name="OLE_LINK246"/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7°01′</w:t>
            </w:r>
            <w:bookmarkEnd w:id="0"/>
            <w:bookmarkEnd w:id="1"/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7°0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1), H3(9);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2), H2(3), H10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aoershan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2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27°31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5°1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1), H3(5), H41(1), H42(1), H43(1), H44(1), H45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 xml:space="preserve">Tahe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3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 109°12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 50°0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H1(16), H3(3), H46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LH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Lianhuasha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4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 125°7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 43°86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8), H2(2), H3(5), H5(2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Fushu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5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 123°96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 41°88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6), H2(2), H3(4), H5(2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hengde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8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7°4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1°56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6), H3(1), H5(16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li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9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6°03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9°5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4), H18(1), H19(3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XLM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Xiaolongme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6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5°26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9°5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(1), H3(3), H5(12), H18(4), H19(2), H20(2);</w:t>
            </w:r>
          </w:p>
        </w:tc>
      </w:tr>
      <w:tr w:rsidR="00D0321E" w:rsidRPr="0041575D" w:rsidTr="00936CBE">
        <w:tc>
          <w:tcPr>
            <w:tcW w:w="1242" w:type="dxa"/>
            <w:tcBorders>
              <w:bottom w:val="nil"/>
            </w:tcBorders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BJ</w:t>
            </w:r>
          </w:p>
        </w:tc>
        <w:tc>
          <w:tcPr>
            <w:tcW w:w="1134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560" w:type="dxa"/>
            <w:tcBorders>
              <w:bottom w:val="nil"/>
            </w:tcBorders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7</w:t>
            </w:r>
          </w:p>
        </w:tc>
        <w:tc>
          <w:tcPr>
            <w:tcW w:w="780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3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6°38′</w:t>
            </w:r>
          </w:p>
        </w:tc>
        <w:tc>
          <w:tcPr>
            <w:tcW w:w="1029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40°10′</w:t>
            </w:r>
          </w:p>
        </w:tc>
        <w:tc>
          <w:tcPr>
            <w:tcW w:w="2620" w:type="dxa"/>
            <w:tcBorders>
              <w:bottom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5);</w:t>
            </w:r>
          </w:p>
        </w:tc>
      </w:tr>
      <w:tr w:rsidR="00D0321E" w:rsidRPr="0041575D" w:rsidTr="00936CBE">
        <w:tc>
          <w:tcPr>
            <w:tcW w:w="1242" w:type="dxa"/>
            <w:tcBorders>
              <w:top w:val="nil"/>
            </w:tcBorders>
          </w:tcPr>
          <w:p w:rsidR="00D0321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</w:p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XLS</w:t>
            </w:r>
          </w:p>
        </w:tc>
        <w:tc>
          <w:tcPr>
            <w:tcW w:w="1134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inglongshan, </w:t>
            </w:r>
          </w:p>
        </w:tc>
        <w:tc>
          <w:tcPr>
            <w:tcW w:w="1560" w:type="dxa"/>
            <w:tcBorders>
              <w:top w:val="nil"/>
            </w:tcBorders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0</w:t>
            </w:r>
          </w:p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1</w:t>
            </w:r>
          </w:p>
        </w:tc>
        <w:tc>
          <w:tcPr>
            <w:tcW w:w="780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171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 w:hint="eastAsia"/>
                <w:sz w:val="18"/>
                <w:szCs w:val="18"/>
              </w:rPr>
              <w:t>1525</w:t>
            </w:r>
          </w:p>
        </w:tc>
        <w:tc>
          <w:tcPr>
            <w:tcW w:w="993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5°43′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E 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°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029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241"/>
            <w:bookmarkStart w:id="3" w:name="OLE_LINK242"/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4°34′</w:t>
            </w:r>
            <w:bookmarkEnd w:id="2"/>
            <w:bookmarkEnd w:id="3"/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°3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2620" w:type="dxa"/>
            <w:tcBorders>
              <w:top w:val="nil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16), H21(1), H22(2), H23(1);</w:t>
            </w:r>
          </w:p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6), H48(16), H49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L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Helansha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2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6°0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8°50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24(1), H25(2), H26(1), H27(1), H28(5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 xml:space="preserve">Wutai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3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3°26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8°73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23), H19(2), H47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XN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Xiangning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8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0°85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5°9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2), H19(5), H47(1), H48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4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1°03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4°32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3), H18(1), H19(13), H29(1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BTM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 xml:space="preserve">Baotianman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5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12°11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3°5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2), H18(5), H19(5), H40(3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WS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ushan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6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9°49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1°10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1), H18(5), H19(2), H30(1), H31(2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ZGN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ag</w:t>
            </w: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o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9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881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3°10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31°26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15), H36(9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DXP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axiangping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Wang Zhaoshan 10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268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2°19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7°31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1), H19(1), H32(10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JBG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obangou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7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910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2°06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7°25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3), H19(9), H32(5), H33(2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SYBJ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jie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8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517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5°17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7°1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3), H19(4), H32(5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WN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eining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19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249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4°16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6°51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6), H19(11), H32(7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KM1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Kunming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20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927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2°53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4°52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11), H19(10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DAL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li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21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353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100°10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5°37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5(6), H19(1), H32(3), H34(1), H35(3);</w:t>
            </w:r>
          </w:p>
        </w:tc>
      </w:tr>
      <w:tr w:rsidR="00D0321E" w:rsidRPr="0041575D" w:rsidTr="00936CBE">
        <w:tc>
          <w:tcPr>
            <w:tcW w:w="1242" w:type="dxa"/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JC</w:t>
            </w:r>
          </w:p>
        </w:tc>
        <w:tc>
          <w:tcPr>
            <w:tcW w:w="1134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Jianchuan </w:t>
            </w:r>
          </w:p>
        </w:tc>
        <w:tc>
          <w:tcPr>
            <w:tcW w:w="1560" w:type="dxa"/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22</w:t>
            </w:r>
          </w:p>
        </w:tc>
        <w:tc>
          <w:tcPr>
            <w:tcW w:w="78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8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2207</w:t>
            </w:r>
          </w:p>
        </w:tc>
        <w:tc>
          <w:tcPr>
            <w:tcW w:w="993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99°54′</w:t>
            </w:r>
          </w:p>
        </w:tc>
        <w:tc>
          <w:tcPr>
            <w:tcW w:w="1029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6°32′</w:t>
            </w:r>
          </w:p>
        </w:tc>
        <w:tc>
          <w:tcPr>
            <w:tcW w:w="2620" w:type="dxa"/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19(7), H32(3);</w:t>
            </w:r>
          </w:p>
        </w:tc>
      </w:tr>
      <w:tr w:rsidR="00D0321E" w:rsidRPr="0041575D" w:rsidTr="00936CBE">
        <w:tc>
          <w:tcPr>
            <w:tcW w:w="1242" w:type="dxa"/>
            <w:tcBorders>
              <w:bottom w:val="single" w:sz="12" w:space="0" w:color="auto"/>
            </w:tcBorders>
          </w:tcPr>
          <w:p w:rsidR="00D0321E" w:rsidRPr="0041575D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5D">
              <w:rPr>
                <w:rFonts w:ascii="Times New Roman" w:hAnsi="Times New Roman" w:cs="Times New Roman"/>
                <w:sz w:val="18"/>
                <w:szCs w:val="18"/>
              </w:rPr>
              <w:t>GBJ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Gongbujiangda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0321E" w:rsidRPr="00610FE2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FE2">
              <w:rPr>
                <w:rFonts w:ascii="Times New Roman" w:hAnsi="Times New Roman" w:cs="Times New Roman" w:hint="eastAsia"/>
                <w:sz w:val="18"/>
                <w:szCs w:val="18"/>
              </w:rPr>
              <w:t>Zhang Jianguo 23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hAnsi="Times New Roman" w:cs="Times New Roman"/>
                <w:sz w:val="18"/>
                <w:szCs w:val="18"/>
              </w:rPr>
              <w:t>4155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 93°14′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 29°53′</w:t>
            </w:r>
          </w:p>
        </w:tc>
        <w:tc>
          <w:tcPr>
            <w:tcW w:w="2620" w:type="dxa"/>
            <w:tcBorders>
              <w:bottom w:val="single" w:sz="12" w:space="0" w:color="auto"/>
            </w:tcBorders>
          </w:tcPr>
          <w:p w:rsidR="00D0321E" w:rsidRPr="001E387E" w:rsidRDefault="00D0321E" w:rsidP="00936CBE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387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36(1), H37(6), H38(1)</w:t>
            </w:r>
          </w:p>
        </w:tc>
      </w:tr>
    </w:tbl>
    <w:p w:rsidR="00D0321E" w:rsidRPr="0041575D" w:rsidRDefault="00D0321E" w:rsidP="00D032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0321E" w:rsidRPr="0041575D" w:rsidRDefault="00D0321E" w:rsidP="00D0321E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575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jc w:val="center"/>
        <w:tblBorders>
          <w:bottom w:val="single" w:sz="12" w:space="0" w:color="auto"/>
        </w:tblBorders>
        <w:tblLook w:val="04A0"/>
      </w:tblPr>
      <w:tblGrid>
        <w:gridCol w:w="1389"/>
        <w:gridCol w:w="5419"/>
        <w:gridCol w:w="2478"/>
      </w:tblGrid>
      <w:tr w:rsidR="00D0321E" w:rsidRPr="0041575D" w:rsidTr="00936CBE">
        <w:trPr>
          <w:trHeight w:hRule="exact" w:val="454"/>
          <w:jc w:val="center"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21E" w:rsidRPr="00497419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41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Table S2</w:t>
            </w:r>
            <w:r w:rsidRPr="004974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Primers used in this research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29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 (</w:t>
            </w:r>
            <w:r w:rsidRPr="0041575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ar</w:t>
            </w:r>
          </w:p>
        </w:tc>
        <w:tc>
          <w:tcPr>
            <w:tcW w:w="29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3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TCTGCTTTCCACTTCTTGC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CATACTCTCCCATTGTCCC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5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TGGCAGAATCACCAGACCCTC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CCAATTTAGCATCTTCAGCCTCAT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6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GCCTCCTGATTATTATGC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TATTACAAGCCCTTCCAG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7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GTTTGTTGTTCTGTTGATTGT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GGCTTCTCTTCTCTGATATTT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12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CACCACATCCCGCTTTCTCTCTTCACTT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TAAACCCCAGGAGGCAAAACAGCACCAG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H21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CATGCTTATGAAGGTGTGGGCTT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TGCAAACATCTCACTGGTGACTG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DNA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5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K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GGTTGCCCGGGACTCGAAC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ATTGGATTTGCTGTGATA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trnF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CGAAATTGGTAGACGCTACG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ATTTGAACTGGTGACACGAG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CCAACCCAGCAGCAATAAC</w:t>
            </w:r>
          </w:p>
        </w:tc>
        <w:tc>
          <w:tcPr>
            <w:tcW w:w="1335" w:type="pct"/>
            <w:vMerge w:val="restar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D0321E" w:rsidRPr="0041575D" w:rsidTr="00936CBE">
        <w:trPr>
          <w:trHeight w:hRule="exact" w:val="454"/>
          <w:jc w:val="center"/>
        </w:trPr>
        <w:tc>
          <w:tcPr>
            <w:tcW w:w="748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8" w:type="pct"/>
            <w:shd w:val="clear" w:color="auto" w:fill="auto"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575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TATTTACAAGTGGTATTCAAGCT</w:t>
            </w:r>
          </w:p>
        </w:tc>
        <w:tc>
          <w:tcPr>
            <w:tcW w:w="1335" w:type="pct"/>
            <w:vMerge/>
            <w:vAlign w:val="center"/>
          </w:tcPr>
          <w:p w:rsidR="00D0321E" w:rsidRPr="0041575D" w:rsidRDefault="00D0321E" w:rsidP="00936CB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0321E" w:rsidRPr="0041575D" w:rsidRDefault="00D0321E" w:rsidP="00D0321E">
      <w:pPr>
        <w:spacing w:line="240" w:lineRule="auto"/>
        <w:rPr>
          <w:rFonts w:ascii="Times New Roman" w:hAnsi="Times New Roman" w:cs="Times New Roman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Default="00D0321E" w:rsidP="00D0321E">
      <w:pPr>
        <w:jc w:val="center"/>
        <w:rPr>
          <w:rFonts w:ascii="Times New Roman" w:hAnsi="Times New Roman" w:cs="Times New Roman"/>
          <w:szCs w:val="21"/>
        </w:rPr>
      </w:pPr>
    </w:p>
    <w:p w:rsidR="00D0321E" w:rsidRPr="001E387E" w:rsidRDefault="00D0321E" w:rsidP="00D0321E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1E387E">
        <w:rPr>
          <w:rFonts w:ascii="Times New Roman" w:hAnsi="Times New Roman" w:cs="Times New Roman" w:hint="eastAsia"/>
          <w:b/>
          <w:szCs w:val="21"/>
        </w:rPr>
        <w:lastRenderedPageBreak/>
        <w:t>Table S3</w:t>
      </w:r>
      <w:r w:rsidRPr="001E387E">
        <w:rPr>
          <w:rFonts w:ascii="Times New Roman" w:hAnsi="Times New Roman" w:cs="Times New Roman" w:hint="eastAsia"/>
          <w:szCs w:val="21"/>
        </w:rPr>
        <w:t xml:space="preserve"> </w:t>
      </w:r>
      <w:r w:rsidRPr="001E387E">
        <w:rPr>
          <w:rFonts w:ascii="Times New Roman" w:hAnsi="Times New Roman" w:cs="Times New Roman"/>
          <w:szCs w:val="21"/>
        </w:rPr>
        <w:t xml:space="preserve">19 bioclimatic parameters </w:t>
      </w:r>
      <w:r w:rsidRPr="001E387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were selected to generate the </w:t>
      </w:r>
      <w:r w:rsidRPr="001E387E">
        <w:rPr>
          <w:rFonts w:ascii="Times New Roman" w:hAnsi="Times New Roman" w:cs="Times New Roman"/>
          <w:szCs w:val="21"/>
        </w:rPr>
        <w:t>distribution model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D0321E" w:rsidRPr="001E387E" w:rsidTr="00936CBE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imatic variables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scription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nual mean temperature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n diurnal range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sothermality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emperature seasonality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ax temperature of warmest month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in temperature of coldest month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emperature annual range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n temperature of wett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n temperature of dri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n temperature of warm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n temperature of cold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nual precipitation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3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wettest month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driest month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seasonality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wett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7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driest quarter</w:t>
            </w:r>
          </w:p>
        </w:tc>
      </w:tr>
      <w:tr w:rsidR="00D0321E" w:rsidRPr="001E387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</w:t>
            </w:r>
          </w:p>
        </w:tc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warmest month</w:t>
            </w:r>
          </w:p>
        </w:tc>
      </w:tr>
      <w:tr w:rsidR="00D0321E" w:rsidTr="00936CBE">
        <w:trPr>
          <w:jc w:val="center"/>
        </w:trPr>
        <w:tc>
          <w:tcPr>
            <w:tcW w:w="4261" w:type="dxa"/>
          </w:tcPr>
          <w:p w:rsidR="00D0321E" w:rsidRPr="001E387E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9</w:t>
            </w:r>
          </w:p>
        </w:tc>
        <w:tc>
          <w:tcPr>
            <w:tcW w:w="4261" w:type="dxa"/>
          </w:tcPr>
          <w:p w:rsidR="00D0321E" w:rsidRPr="006F492F" w:rsidRDefault="00D0321E" w:rsidP="00936CBE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E387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cipitation of coldest month</w:t>
            </w:r>
          </w:p>
        </w:tc>
      </w:tr>
    </w:tbl>
    <w:p w:rsidR="00383708" w:rsidRDefault="00383708"/>
    <w:sectPr w:rsidR="00383708" w:rsidSect="00035569">
      <w:pgSz w:w="11906" w:h="16838"/>
      <w:pgMar w:top="1701" w:right="1418" w:bottom="1701" w:left="1418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0321E"/>
    <w:rsid w:val="00383708"/>
    <w:rsid w:val="00D03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21E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032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D0321E"/>
  </w:style>
  <w:style w:type="paragraph" w:customStyle="1" w:styleId="EndNoteBibliography">
    <w:name w:val="EndNote Bibliography"/>
    <w:basedOn w:val="a"/>
    <w:link w:val="EndNoteBibliographyChar"/>
    <w:qFormat/>
    <w:rsid w:val="00D0321E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0321E"/>
    <w:rPr>
      <w:rFonts w:ascii="Calibri" w:hAnsi="Calibri" w:cs="Calibri"/>
      <w:sz w:val="20"/>
    </w:rPr>
  </w:style>
  <w:style w:type="character" w:styleId="a4">
    <w:name w:val="line number"/>
    <w:basedOn w:val="a0"/>
    <w:uiPriority w:val="99"/>
    <w:semiHidden/>
    <w:unhideWhenUsed/>
    <w:rsid w:val="00D032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6</Words>
  <Characters>3858</Characters>
  <Application>Microsoft Office Word</Application>
  <DocSecurity>0</DocSecurity>
  <Lines>32</Lines>
  <Paragraphs>9</Paragraphs>
  <ScaleCrop>false</ScaleCrop>
  <Company>Microsoft</Company>
  <LinksUpToDate>false</LinksUpToDate>
  <CharactersWithSpaces>4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s</dc:creator>
  <cp:lastModifiedBy>wds</cp:lastModifiedBy>
  <cp:revision>1</cp:revision>
  <dcterms:created xsi:type="dcterms:W3CDTF">2018-11-14T06:31:00Z</dcterms:created>
  <dcterms:modified xsi:type="dcterms:W3CDTF">2018-11-14T06:34:00Z</dcterms:modified>
</cp:coreProperties>
</file>